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52E" w:rsidRPr="008A4F5D" w:rsidRDefault="0030352E" w:rsidP="0030352E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8A4F5D">
        <w:rPr>
          <w:rFonts w:ascii="Times New Roman" w:hAnsi="Times New Roman" w:cs="Times New Roman"/>
          <w:b/>
          <w:sz w:val="20"/>
          <w:szCs w:val="20"/>
        </w:rPr>
        <w:t>Table S-1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Pr="008A4F5D">
        <w:rPr>
          <w:rFonts w:ascii="Times New Roman" w:hAnsi="Times New Roman" w:cs="Times New Roman"/>
          <w:b/>
          <w:sz w:val="20"/>
          <w:szCs w:val="20"/>
        </w:rPr>
        <w:t xml:space="preserve"> Primers for q-RT-PCR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of DEGs at </w:t>
      </w:r>
      <w:r w:rsidRPr="00987B60">
        <w:rPr>
          <w:rFonts w:ascii="Times New Roman" w:hAnsi="Times New Roman" w:cs="Times New Roman"/>
          <w:b/>
          <w:sz w:val="20"/>
          <w:szCs w:val="20"/>
        </w:rPr>
        <w:t>37 WAG</w:t>
      </w:r>
    </w:p>
    <w:tbl>
      <w:tblPr>
        <w:tblStyle w:val="a5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3544"/>
        <w:gridCol w:w="3402"/>
        <w:gridCol w:w="142"/>
      </w:tblGrid>
      <w:tr w:rsidR="0030352E" w:rsidRPr="00771047" w:rsidTr="00637CEA">
        <w:trPr>
          <w:gridAfter w:val="1"/>
          <w:wAfter w:w="142" w:type="dxa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ction descrip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(5</w:t>
            </w:r>
            <w:r w:rsidRPr="007710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'</w:t>
            </w: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3')</w:t>
            </w:r>
          </w:p>
        </w:tc>
      </w:tr>
      <w:tr w:rsidR="0030352E" w:rsidRPr="00771047" w:rsidTr="00637CEA"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00998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71047">
              <w:rPr>
                <w:rFonts w:ascii="Times New Roman" w:hAnsi="Times New Roman" w:cs="Times New Roman"/>
                <w:sz w:val="20"/>
                <w:szCs w:val="20"/>
              </w:rPr>
              <w:t>auxin</w:t>
            </w:r>
            <w:proofErr w:type="spellEnd"/>
            <w:r w:rsidRPr="00771047">
              <w:rPr>
                <w:rFonts w:ascii="Times New Roman" w:hAnsi="Times New Roman" w:cs="Times New Roman"/>
                <w:sz w:val="20"/>
                <w:szCs w:val="20"/>
              </w:rPr>
              <w:t>-responsive protein IAA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CTACAAAAGCCTCGCCAAAGC</w:t>
            </w:r>
          </w:p>
        </w:tc>
      </w:tr>
      <w:tr w:rsidR="0030352E" w:rsidRPr="00771047" w:rsidTr="00637CEA">
        <w:tc>
          <w:tcPr>
            <w:tcW w:w="1384" w:type="dxa"/>
            <w:vMerge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TGACCAGGAACAGCGTTTGA</w:t>
            </w:r>
          </w:p>
        </w:tc>
      </w:tr>
      <w:tr w:rsidR="0030352E" w:rsidRPr="00771047" w:rsidTr="00637CEA">
        <w:tc>
          <w:tcPr>
            <w:tcW w:w="1384" w:type="dxa"/>
            <w:vMerge w:val="restart"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10335</w:t>
            </w:r>
          </w:p>
        </w:tc>
        <w:tc>
          <w:tcPr>
            <w:tcW w:w="3544" w:type="dxa"/>
            <w:vMerge w:val="restart"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71047">
              <w:rPr>
                <w:rFonts w:ascii="Times New Roman" w:hAnsi="Times New Roman" w:cs="Times New Roman"/>
                <w:sz w:val="20"/>
                <w:szCs w:val="20"/>
              </w:rPr>
              <w:t>auxin</w:t>
            </w:r>
            <w:proofErr w:type="spellEnd"/>
            <w:r w:rsidRPr="00771047">
              <w:rPr>
                <w:rFonts w:ascii="Times New Roman" w:hAnsi="Times New Roman" w:cs="Times New Roman"/>
                <w:sz w:val="20"/>
                <w:szCs w:val="20"/>
              </w:rPr>
              <w:t>-responsive protein IAA</w:t>
            </w: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TCGGAAGGGACATGACAAAGA</w:t>
            </w:r>
          </w:p>
        </w:tc>
      </w:tr>
      <w:tr w:rsidR="0030352E" w:rsidRPr="00771047" w:rsidTr="00637CEA">
        <w:tc>
          <w:tcPr>
            <w:tcW w:w="1384" w:type="dxa"/>
            <w:vMerge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GCCACCCAACAAGTACAGCAT</w:t>
            </w:r>
          </w:p>
        </w:tc>
      </w:tr>
      <w:tr w:rsidR="0030352E" w:rsidRPr="00771047" w:rsidTr="00637CEA">
        <w:tc>
          <w:tcPr>
            <w:tcW w:w="1384" w:type="dxa"/>
            <w:vMerge w:val="restart"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04026</w:t>
            </w:r>
          </w:p>
        </w:tc>
        <w:tc>
          <w:tcPr>
            <w:tcW w:w="3544" w:type="dxa"/>
            <w:vMerge w:val="restart"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71047">
              <w:rPr>
                <w:rFonts w:ascii="Times New Roman" w:hAnsi="Times New Roman" w:cs="Times New Roman"/>
                <w:sz w:val="20"/>
                <w:szCs w:val="20"/>
              </w:rPr>
              <w:t>auxin</w:t>
            </w:r>
            <w:proofErr w:type="spellEnd"/>
            <w:r w:rsidRPr="00771047">
              <w:rPr>
                <w:rFonts w:ascii="Times New Roman" w:hAnsi="Times New Roman" w:cs="Times New Roman"/>
                <w:sz w:val="20"/>
                <w:szCs w:val="20"/>
              </w:rPr>
              <w:t>-responsive protein IAA</w:t>
            </w: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GATGGTGATTGGATGCTTGTTG</w:t>
            </w:r>
          </w:p>
        </w:tc>
      </w:tr>
      <w:tr w:rsidR="0030352E" w:rsidRPr="00771047" w:rsidTr="00637CEA">
        <w:tc>
          <w:tcPr>
            <w:tcW w:w="1384" w:type="dxa"/>
            <w:vMerge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CCTTTCATGATCCTAAGCCTTTTG</w:t>
            </w:r>
          </w:p>
        </w:tc>
      </w:tr>
      <w:tr w:rsidR="0030352E" w:rsidRPr="00771047" w:rsidTr="00637CEA">
        <w:tc>
          <w:tcPr>
            <w:tcW w:w="1384" w:type="dxa"/>
            <w:vMerge w:val="restart"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15148</w:t>
            </w:r>
          </w:p>
        </w:tc>
        <w:tc>
          <w:tcPr>
            <w:tcW w:w="3544" w:type="dxa"/>
            <w:vMerge w:val="restart"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1047">
              <w:rPr>
                <w:rFonts w:ascii="Times New Roman" w:hAnsi="Times New Roman" w:cs="Times New Roman"/>
                <w:sz w:val="20"/>
                <w:szCs w:val="20"/>
              </w:rPr>
              <w:t>auxin</w:t>
            </w:r>
            <w:proofErr w:type="spellEnd"/>
            <w:r w:rsidRPr="00771047">
              <w:rPr>
                <w:rFonts w:ascii="Times New Roman" w:hAnsi="Times New Roman" w:cs="Times New Roman"/>
                <w:sz w:val="20"/>
                <w:szCs w:val="20"/>
              </w:rPr>
              <w:t>-responsive protein IAA</w:t>
            </w: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GATGGTGATTGGATGCTGGTT</w:t>
            </w:r>
          </w:p>
        </w:tc>
      </w:tr>
      <w:tr w:rsidR="0030352E" w:rsidRPr="00771047" w:rsidTr="00637CEA">
        <w:tc>
          <w:tcPr>
            <w:tcW w:w="1384" w:type="dxa"/>
            <w:vMerge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CATAATTCGCACCCTCTTGCA</w:t>
            </w:r>
          </w:p>
        </w:tc>
      </w:tr>
      <w:tr w:rsidR="0030352E" w:rsidRPr="00771047" w:rsidTr="00637CEA">
        <w:tc>
          <w:tcPr>
            <w:tcW w:w="1384" w:type="dxa"/>
            <w:vMerge w:val="restart"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17103</w:t>
            </w:r>
          </w:p>
        </w:tc>
        <w:tc>
          <w:tcPr>
            <w:tcW w:w="3544" w:type="dxa"/>
            <w:vMerge w:val="restart"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o-component response regulator ARR-B family</w:t>
            </w: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AGCCACTTCATCCTCCACTCA</w:t>
            </w:r>
          </w:p>
        </w:tc>
      </w:tr>
      <w:tr w:rsidR="0030352E" w:rsidRPr="00771047" w:rsidTr="00637CEA">
        <w:tc>
          <w:tcPr>
            <w:tcW w:w="1384" w:type="dxa"/>
            <w:vMerge/>
            <w:vAlign w:val="center"/>
          </w:tcPr>
          <w:p w:rsidR="0030352E" w:rsidRPr="00771047" w:rsidRDefault="0030352E" w:rsidP="00637CEA">
            <w:pPr>
              <w:ind w:rightChars="-51" w:right="-107"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CCGAGGACTGGCTTGGTTAC</w:t>
            </w:r>
          </w:p>
        </w:tc>
      </w:tr>
      <w:tr w:rsidR="0030352E" w:rsidRPr="00771047" w:rsidTr="00637CEA">
        <w:tc>
          <w:tcPr>
            <w:tcW w:w="1384" w:type="dxa"/>
            <w:vMerge w:val="restart"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03747</w:t>
            </w:r>
          </w:p>
        </w:tc>
        <w:tc>
          <w:tcPr>
            <w:tcW w:w="3544" w:type="dxa"/>
            <w:vMerge w:val="restart"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wo-component response regulator ARR-B family</w:t>
            </w: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GGGTCGCCAAGTTTGATGAT</w:t>
            </w:r>
          </w:p>
        </w:tc>
      </w:tr>
      <w:tr w:rsidR="0030352E" w:rsidRPr="00771047" w:rsidTr="00637CEA">
        <w:tc>
          <w:tcPr>
            <w:tcW w:w="1384" w:type="dxa"/>
            <w:vMerge/>
            <w:vAlign w:val="center"/>
          </w:tcPr>
          <w:p w:rsidR="0030352E" w:rsidRPr="00771047" w:rsidRDefault="0030352E" w:rsidP="00637CEA">
            <w:pPr>
              <w:ind w:rightChars="-51" w:right="-107"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sz w:val="20"/>
                <w:szCs w:val="20"/>
              </w:rPr>
              <w:t>CGCTTGAAGGCATCGATCTT</w:t>
            </w:r>
          </w:p>
        </w:tc>
      </w:tr>
      <w:tr w:rsidR="0030352E" w:rsidRPr="00771047" w:rsidTr="00637CEA">
        <w:tc>
          <w:tcPr>
            <w:tcW w:w="1384" w:type="dxa"/>
            <w:vMerge w:val="restart"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15928</w:t>
            </w:r>
          </w:p>
        </w:tc>
        <w:tc>
          <w:tcPr>
            <w:tcW w:w="3544" w:type="dxa"/>
            <w:vMerge w:val="restart"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UR family protein</w:t>
            </w: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GCCTTCATTTCAGGAATTG</w:t>
            </w:r>
          </w:p>
        </w:tc>
      </w:tr>
      <w:tr w:rsidR="0030352E" w:rsidRPr="00771047" w:rsidTr="00637CEA">
        <w:trPr>
          <w:trHeight w:val="166"/>
        </w:trPr>
        <w:tc>
          <w:tcPr>
            <w:tcW w:w="1384" w:type="dxa"/>
            <w:vMerge/>
            <w:vAlign w:val="center"/>
          </w:tcPr>
          <w:p w:rsidR="0030352E" w:rsidRPr="00771047" w:rsidRDefault="0030352E" w:rsidP="00637CEA">
            <w:pPr>
              <w:ind w:rightChars="-51" w:right="-107"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</w:t>
            </w:r>
            <w:r w:rsidRPr="00771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TGAGACCACCCATTGGAT</w:t>
            </w:r>
          </w:p>
        </w:tc>
      </w:tr>
      <w:tr w:rsidR="0030352E" w:rsidRPr="00771047" w:rsidTr="00637CEA">
        <w:trPr>
          <w:trHeight w:val="166"/>
        </w:trPr>
        <w:tc>
          <w:tcPr>
            <w:tcW w:w="1384" w:type="dxa"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14375</w:t>
            </w:r>
          </w:p>
        </w:tc>
        <w:tc>
          <w:tcPr>
            <w:tcW w:w="3544" w:type="dxa"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UR family protein</w:t>
            </w:r>
          </w:p>
        </w:tc>
        <w:tc>
          <w:tcPr>
            <w:tcW w:w="3544" w:type="dxa"/>
            <w:gridSpan w:val="2"/>
            <w:vAlign w:val="center"/>
          </w:tcPr>
          <w:p w:rsidR="0030352E" w:rsidRDefault="0030352E" w:rsidP="00637CEA">
            <w:pPr>
              <w:ind w:leftChars="-51" w:left="1" w:hangingChars="54" w:hanging="108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F: </w:t>
            </w:r>
            <w:r w:rsidRPr="0089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TTGGTGGGATTTGGAA</w:t>
            </w:r>
          </w:p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: </w:t>
            </w:r>
            <w:r w:rsidRPr="0089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CCTCTCAAACTCTCCCTACAA</w:t>
            </w:r>
          </w:p>
        </w:tc>
      </w:tr>
      <w:tr w:rsidR="0030352E" w:rsidRPr="00771047" w:rsidTr="00637CEA">
        <w:trPr>
          <w:trHeight w:val="166"/>
        </w:trPr>
        <w:tc>
          <w:tcPr>
            <w:tcW w:w="1384" w:type="dxa"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15929</w:t>
            </w:r>
          </w:p>
        </w:tc>
        <w:tc>
          <w:tcPr>
            <w:tcW w:w="3544" w:type="dxa"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UR family protein</w:t>
            </w:r>
          </w:p>
        </w:tc>
        <w:tc>
          <w:tcPr>
            <w:tcW w:w="3544" w:type="dxa"/>
            <w:gridSpan w:val="2"/>
            <w:vAlign w:val="center"/>
          </w:tcPr>
          <w:p w:rsidR="0030352E" w:rsidRDefault="0030352E" w:rsidP="00637CEA">
            <w:pPr>
              <w:ind w:leftChars="-51" w:left="1" w:hangingChars="54" w:hanging="108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F: </w:t>
            </w:r>
            <w:r w:rsidRPr="00CB4D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GCTCTTTAACATCAATGC</w:t>
            </w:r>
          </w:p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: </w:t>
            </w:r>
            <w:r w:rsidRPr="00CB4D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CCAAGCAAACACCACTCTT</w:t>
            </w:r>
          </w:p>
        </w:tc>
      </w:tr>
      <w:tr w:rsidR="0030352E" w:rsidRPr="00771047" w:rsidTr="00637CEA">
        <w:trPr>
          <w:trHeight w:val="166"/>
        </w:trPr>
        <w:tc>
          <w:tcPr>
            <w:tcW w:w="1384" w:type="dxa"/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LOC_014045</w:t>
            </w:r>
          </w:p>
        </w:tc>
        <w:tc>
          <w:tcPr>
            <w:tcW w:w="3544" w:type="dxa"/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5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UR family protein</w:t>
            </w:r>
          </w:p>
        </w:tc>
        <w:tc>
          <w:tcPr>
            <w:tcW w:w="3544" w:type="dxa"/>
            <w:gridSpan w:val="2"/>
            <w:vAlign w:val="center"/>
          </w:tcPr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: </w:t>
            </w:r>
            <w:r w:rsidRPr="0089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CCATGTTGAGGAGTTTAGGT</w:t>
            </w:r>
          </w:p>
        </w:tc>
      </w:tr>
      <w:tr w:rsidR="0030352E" w:rsidRPr="00771047" w:rsidTr="00637CEA">
        <w:trPr>
          <w:trHeight w:val="166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30352E" w:rsidRPr="00771047" w:rsidRDefault="0030352E" w:rsidP="00637CEA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30352E" w:rsidRPr="00771047" w:rsidRDefault="0030352E" w:rsidP="00637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710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:rsidR="0030352E" w:rsidRDefault="0030352E" w:rsidP="00637CEA">
            <w:pPr>
              <w:ind w:leftChars="-51" w:left="1" w:hangingChars="54" w:hanging="108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: </w:t>
            </w:r>
            <w:r w:rsidRPr="00CB4D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GATGGAGGGACTTTTCC</w:t>
            </w:r>
          </w:p>
          <w:p w:rsidR="0030352E" w:rsidRDefault="0030352E" w:rsidP="00637CEA">
            <w:pPr>
              <w:ind w:leftChars="-51" w:left="1" w:hangingChars="54" w:hanging="108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F: </w:t>
            </w:r>
            <w:r w:rsidRPr="0089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GCATCCCTCAGCACCTT</w:t>
            </w:r>
          </w:p>
          <w:p w:rsidR="0030352E" w:rsidRPr="00771047" w:rsidRDefault="0030352E" w:rsidP="00637CEA">
            <w:pPr>
              <w:ind w:leftChars="-51" w:left="1" w:hangingChars="54" w:hanging="10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:</w:t>
            </w:r>
            <w:r>
              <w:t xml:space="preserve"> </w:t>
            </w:r>
            <w:r w:rsidRPr="0089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TGTGGACAATGGATGGA</w:t>
            </w:r>
          </w:p>
        </w:tc>
      </w:tr>
    </w:tbl>
    <w:tbl>
      <w:tblPr>
        <w:tblW w:w="6804" w:type="dxa"/>
        <w:tblInd w:w="99" w:type="dxa"/>
        <w:tblLook w:val="04A0"/>
      </w:tblPr>
      <w:tblGrid>
        <w:gridCol w:w="6804"/>
      </w:tblGrid>
      <w:tr w:rsidR="0030352E" w:rsidRPr="002D5CFD" w:rsidTr="00637CEA">
        <w:trPr>
          <w:trHeight w:val="27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52E" w:rsidRPr="002D5CFD" w:rsidRDefault="0030352E" w:rsidP="00637C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0352E" w:rsidRPr="002D5CFD" w:rsidTr="00637CEA">
        <w:trPr>
          <w:trHeight w:val="27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52E" w:rsidRPr="002D5CFD" w:rsidRDefault="0030352E" w:rsidP="00637C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0352E" w:rsidRPr="002D5CFD" w:rsidTr="00637CEA">
        <w:trPr>
          <w:trHeight w:val="270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52E" w:rsidRPr="002D5CFD" w:rsidRDefault="0030352E" w:rsidP="00637C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30352E" w:rsidRPr="005841B7" w:rsidRDefault="0030352E" w:rsidP="0030352E">
      <w:pPr>
        <w:jc w:val="left"/>
      </w:pPr>
    </w:p>
    <w:p w:rsidR="00D32C2B" w:rsidRPr="0030352E" w:rsidRDefault="00D32C2B"/>
    <w:sectPr w:rsidR="00D32C2B" w:rsidRPr="0030352E" w:rsidSect="00D32C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2AFC" w:rsidRDefault="009A2AFC" w:rsidP="0030352E">
      <w:r>
        <w:separator/>
      </w:r>
    </w:p>
  </w:endnote>
  <w:endnote w:type="continuationSeparator" w:id="0">
    <w:p w:rsidR="009A2AFC" w:rsidRDefault="009A2AFC" w:rsidP="003035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52E" w:rsidRDefault="0030352E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52E" w:rsidRDefault="0030352E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52E" w:rsidRDefault="0030352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2AFC" w:rsidRDefault="009A2AFC" w:rsidP="0030352E">
      <w:r>
        <w:separator/>
      </w:r>
    </w:p>
  </w:footnote>
  <w:footnote w:type="continuationSeparator" w:id="0">
    <w:p w:rsidR="009A2AFC" w:rsidRDefault="009A2AFC" w:rsidP="0030352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52E" w:rsidRDefault="0030352E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52E" w:rsidRDefault="0030352E" w:rsidP="0030352E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352E" w:rsidRDefault="0030352E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352E"/>
    <w:rsid w:val="00002A50"/>
    <w:rsid w:val="00005E54"/>
    <w:rsid w:val="0001566D"/>
    <w:rsid w:val="00015BAF"/>
    <w:rsid w:val="000160DE"/>
    <w:rsid w:val="00020977"/>
    <w:rsid w:val="00023333"/>
    <w:rsid w:val="00023702"/>
    <w:rsid w:val="000254F2"/>
    <w:rsid w:val="00025624"/>
    <w:rsid w:val="0002748F"/>
    <w:rsid w:val="000347BE"/>
    <w:rsid w:val="00047B7D"/>
    <w:rsid w:val="00047B9E"/>
    <w:rsid w:val="00051CC1"/>
    <w:rsid w:val="0005256F"/>
    <w:rsid w:val="0005401F"/>
    <w:rsid w:val="000565F4"/>
    <w:rsid w:val="00057B6D"/>
    <w:rsid w:val="00063B61"/>
    <w:rsid w:val="00065348"/>
    <w:rsid w:val="0006762E"/>
    <w:rsid w:val="00072E65"/>
    <w:rsid w:val="00073DB6"/>
    <w:rsid w:val="00074864"/>
    <w:rsid w:val="000769C3"/>
    <w:rsid w:val="00080B56"/>
    <w:rsid w:val="00082E5C"/>
    <w:rsid w:val="00086EEF"/>
    <w:rsid w:val="0009143C"/>
    <w:rsid w:val="00093E57"/>
    <w:rsid w:val="000977C2"/>
    <w:rsid w:val="000A0015"/>
    <w:rsid w:val="000A0E81"/>
    <w:rsid w:val="000A2372"/>
    <w:rsid w:val="000A329C"/>
    <w:rsid w:val="000A33B7"/>
    <w:rsid w:val="000A6806"/>
    <w:rsid w:val="000A781D"/>
    <w:rsid w:val="000B2884"/>
    <w:rsid w:val="000B2E07"/>
    <w:rsid w:val="000B65B2"/>
    <w:rsid w:val="000B6E23"/>
    <w:rsid w:val="000B711E"/>
    <w:rsid w:val="000C3822"/>
    <w:rsid w:val="000C3EB3"/>
    <w:rsid w:val="000D6F35"/>
    <w:rsid w:val="000D7F4F"/>
    <w:rsid w:val="000E33E3"/>
    <w:rsid w:val="000E5F8D"/>
    <w:rsid w:val="000E6F30"/>
    <w:rsid w:val="000E7C43"/>
    <w:rsid w:val="000E7E4A"/>
    <w:rsid w:val="000F27D0"/>
    <w:rsid w:val="000F2A29"/>
    <w:rsid w:val="000F41BB"/>
    <w:rsid w:val="000F68B3"/>
    <w:rsid w:val="001018B7"/>
    <w:rsid w:val="00101E02"/>
    <w:rsid w:val="00102258"/>
    <w:rsid w:val="00102BAA"/>
    <w:rsid w:val="00102C12"/>
    <w:rsid w:val="001107FE"/>
    <w:rsid w:val="001126DE"/>
    <w:rsid w:val="001128D7"/>
    <w:rsid w:val="00112D26"/>
    <w:rsid w:val="00116525"/>
    <w:rsid w:val="001203EC"/>
    <w:rsid w:val="00131BEB"/>
    <w:rsid w:val="00132186"/>
    <w:rsid w:val="001326FC"/>
    <w:rsid w:val="001406F7"/>
    <w:rsid w:val="001475E4"/>
    <w:rsid w:val="00152DC7"/>
    <w:rsid w:val="00162BCA"/>
    <w:rsid w:val="00162CA5"/>
    <w:rsid w:val="00177F3B"/>
    <w:rsid w:val="001A1FD0"/>
    <w:rsid w:val="001A3205"/>
    <w:rsid w:val="001A37AD"/>
    <w:rsid w:val="001B6D0A"/>
    <w:rsid w:val="001B7A90"/>
    <w:rsid w:val="001B7DCA"/>
    <w:rsid w:val="001C09FE"/>
    <w:rsid w:val="001D0BCB"/>
    <w:rsid w:val="001D2C0B"/>
    <w:rsid w:val="001D3543"/>
    <w:rsid w:val="001D5584"/>
    <w:rsid w:val="001E0CDB"/>
    <w:rsid w:val="001E34DC"/>
    <w:rsid w:val="001E6BAE"/>
    <w:rsid w:val="001F4E30"/>
    <w:rsid w:val="001F6265"/>
    <w:rsid w:val="001F6DDC"/>
    <w:rsid w:val="00200AD3"/>
    <w:rsid w:val="00202F1F"/>
    <w:rsid w:val="00205792"/>
    <w:rsid w:val="00206DAC"/>
    <w:rsid w:val="002073D1"/>
    <w:rsid w:val="00210197"/>
    <w:rsid w:val="002102D2"/>
    <w:rsid w:val="002114B0"/>
    <w:rsid w:val="00211ACB"/>
    <w:rsid w:val="00211B07"/>
    <w:rsid w:val="00216BEF"/>
    <w:rsid w:val="0022087B"/>
    <w:rsid w:val="00227B71"/>
    <w:rsid w:val="0023056E"/>
    <w:rsid w:val="00230605"/>
    <w:rsid w:val="00231304"/>
    <w:rsid w:val="00232510"/>
    <w:rsid w:val="00232728"/>
    <w:rsid w:val="00234AD0"/>
    <w:rsid w:val="00236121"/>
    <w:rsid w:val="002377E8"/>
    <w:rsid w:val="002444C8"/>
    <w:rsid w:val="002451E0"/>
    <w:rsid w:val="0026601E"/>
    <w:rsid w:val="0027053A"/>
    <w:rsid w:val="00273635"/>
    <w:rsid w:val="00273BC8"/>
    <w:rsid w:val="00274A6F"/>
    <w:rsid w:val="00275C7D"/>
    <w:rsid w:val="0028046A"/>
    <w:rsid w:val="00291F6E"/>
    <w:rsid w:val="002946C5"/>
    <w:rsid w:val="0029611D"/>
    <w:rsid w:val="002A2B78"/>
    <w:rsid w:val="002A5F0B"/>
    <w:rsid w:val="002A6C12"/>
    <w:rsid w:val="002B3B56"/>
    <w:rsid w:val="002C070A"/>
    <w:rsid w:val="002C1599"/>
    <w:rsid w:val="002C16E1"/>
    <w:rsid w:val="002C6694"/>
    <w:rsid w:val="002D0123"/>
    <w:rsid w:val="002D3A1C"/>
    <w:rsid w:val="002D7BC3"/>
    <w:rsid w:val="002E3450"/>
    <w:rsid w:val="002E44C9"/>
    <w:rsid w:val="002E4A81"/>
    <w:rsid w:val="002E69EB"/>
    <w:rsid w:val="002E75EE"/>
    <w:rsid w:val="002F30E5"/>
    <w:rsid w:val="002F5628"/>
    <w:rsid w:val="002F5654"/>
    <w:rsid w:val="00300FE0"/>
    <w:rsid w:val="00301DA4"/>
    <w:rsid w:val="0030326E"/>
    <w:rsid w:val="0030352E"/>
    <w:rsid w:val="003049FA"/>
    <w:rsid w:val="003053EF"/>
    <w:rsid w:val="003069F6"/>
    <w:rsid w:val="0031150F"/>
    <w:rsid w:val="00320A53"/>
    <w:rsid w:val="0032156C"/>
    <w:rsid w:val="00323681"/>
    <w:rsid w:val="003273CC"/>
    <w:rsid w:val="003306CB"/>
    <w:rsid w:val="003360BB"/>
    <w:rsid w:val="0033640F"/>
    <w:rsid w:val="00340704"/>
    <w:rsid w:val="0034549A"/>
    <w:rsid w:val="00346A84"/>
    <w:rsid w:val="00347792"/>
    <w:rsid w:val="00347F81"/>
    <w:rsid w:val="00352937"/>
    <w:rsid w:val="00354DD5"/>
    <w:rsid w:val="00357714"/>
    <w:rsid w:val="00357909"/>
    <w:rsid w:val="00360573"/>
    <w:rsid w:val="00363EE6"/>
    <w:rsid w:val="0036729A"/>
    <w:rsid w:val="00370055"/>
    <w:rsid w:val="0037074F"/>
    <w:rsid w:val="00370A86"/>
    <w:rsid w:val="003739D0"/>
    <w:rsid w:val="00374FE2"/>
    <w:rsid w:val="00382FC0"/>
    <w:rsid w:val="00383E22"/>
    <w:rsid w:val="00386CC0"/>
    <w:rsid w:val="00387AE9"/>
    <w:rsid w:val="00390FA1"/>
    <w:rsid w:val="00393223"/>
    <w:rsid w:val="003945A8"/>
    <w:rsid w:val="003975C8"/>
    <w:rsid w:val="003A3DE9"/>
    <w:rsid w:val="003A5C58"/>
    <w:rsid w:val="003B5073"/>
    <w:rsid w:val="003B6422"/>
    <w:rsid w:val="003C34E0"/>
    <w:rsid w:val="003C3B57"/>
    <w:rsid w:val="003D1EF1"/>
    <w:rsid w:val="003D271A"/>
    <w:rsid w:val="003D703B"/>
    <w:rsid w:val="003D7252"/>
    <w:rsid w:val="003E2338"/>
    <w:rsid w:val="003E79F2"/>
    <w:rsid w:val="003F1FC3"/>
    <w:rsid w:val="003F25D0"/>
    <w:rsid w:val="00405B32"/>
    <w:rsid w:val="00406423"/>
    <w:rsid w:val="00406F3D"/>
    <w:rsid w:val="004142C2"/>
    <w:rsid w:val="00420938"/>
    <w:rsid w:val="00420F1E"/>
    <w:rsid w:val="00422443"/>
    <w:rsid w:val="00423475"/>
    <w:rsid w:val="00423ECB"/>
    <w:rsid w:val="00424828"/>
    <w:rsid w:val="00427F86"/>
    <w:rsid w:val="004331CC"/>
    <w:rsid w:val="00435C39"/>
    <w:rsid w:val="00441BCC"/>
    <w:rsid w:val="00446A4E"/>
    <w:rsid w:val="004516DE"/>
    <w:rsid w:val="00451CF2"/>
    <w:rsid w:val="00454803"/>
    <w:rsid w:val="00454940"/>
    <w:rsid w:val="00454C5A"/>
    <w:rsid w:val="00460571"/>
    <w:rsid w:val="004629CB"/>
    <w:rsid w:val="004631EE"/>
    <w:rsid w:val="004645F1"/>
    <w:rsid w:val="00471618"/>
    <w:rsid w:val="00472B45"/>
    <w:rsid w:val="00474C04"/>
    <w:rsid w:val="00476B41"/>
    <w:rsid w:val="00481092"/>
    <w:rsid w:val="0049192A"/>
    <w:rsid w:val="00495FAA"/>
    <w:rsid w:val="004A1C91"/>
    <w:rsid w:val="004A24BF"/>
    <w:rsid w:val="004A34BF"/>
    <w:rsid w:val="004B0515"/>
    <w:rsid w:val="004B0B17"/>
    <w:rsid w:val="004B1981"/>
    <w:rsid w:val="004B3E5E"/>
    <w:rsid w:val="004B532F"/>
    <w:rsid w:val="004B619A"/>
    <w:rsid w:val="004B70A7"/>
    <w:rsid w:val="004C2367"/>
    <w:rsid w:val="004D175F"/>
    <w:rsid w:val="004D36CE"/>
    <w:rsid w:val="004D739F"/>
    <w:rsid w:val="004E4B5D"/>
    <w:rsid w:val="004E559D"/>
    <w:rsid w:val="004E655E"/>
    <w:rsid w:val="004F190F"/>
    <w:rsid w:val="004F5079"/>
    <w:rsid w:val="00502978"/>
    <w:rsid w:val="00506C8F"/>
    <w:rsid w:val="00510753"/>
    <w:rsid w:val="00511566"/>
    <w:rsid w:val="00515B79"/>
    <w:rsid w:val="00517571"/>
    <w:rsid w:val="00520090"/>
    <w:rsid w:val="005219BC"/>
    <w:rsid w:val="00522D96"/>
    <w:rsid w:val="00523892"/>
    <w:rsid w:val="005265F8"/>
    <w:rsid w:val="00526A92"/>
    <w:rsid w:val="00526AE8"/>
    <w:rsid w:val="005271B3"/>
    <w:rsid w:val="00527814"/>
    <w:rsid w:val="00531E0F"/>
    <w:rsid w:val="0055112C"/>
    <w:rsid w:val="00552354"/>
    <w:rsid w:val="005530FF"/>
    <w:rsid w:val="00560F87"/>
    <w:rsid w:val="00567404"/>
    <w:rsid w:val="0057048A"/>
    <w:rsid w:val="005733AE"/>
    <w:rsid w:val="00575F23"/>
    <w:rsid w:val="005802D6"/>
    <w:rsid w:val="00587474"/>
    <w:rsid w:val="00590630"/>
    <w:rsid w:val="005A063D"/>
    <w:rsid w:val="005A58A6"/>
    <w:rsid w:val="005B0BC0"/>
    <w:rsid w:val="005B104B"/>
    <w:rsid w:val="005B5022"/>
    <w:rsid w:val="005B6074"/>
    <w:rsid w:val="005C3C89"/>
    <w:rsid w:val="005C708F"/>
    <w:rsid w:val="005D72C4"/>
    <w:rsid w:val="005E19BC"/>
    <w:rsid w:val="005E2264"/>
    <w:rsid w:val="005E51B9"/>
    <w:rsid w:val="005F0562"/>
    <w:rsid w:val="005F2297"/>
    <w:rsid w:val="005F2472"/>
    <w:rsid w:val="00601278"/>
    <w:rsid w:val="006015E0"/>
    <w:rsid w:val="00605C2F"/>
    <w:rsid w:val="0060661D"/>
    <w:rsid w:val="00610B9B"/>
    <w:rsid w:val="00610DEB"/>
    <w:rsid w:val="006124C2"/>
    <w:rsid w:val="00620446"/>
    <w:rsid w:val="006230E8"/>
    <w:rsid w:val="00624DB5"/>
    <w:rsid w:val="006251CB"/>
    <w:rsid w:val="006253AF"/>
    <w:rsid w:val="00635711"/>
    <w:rsid w:val="006440F4"/>
    <w:rsid w:val="006460AB"/>
    <w:rsid w:val="006464F2"/>
    <w:rsid w:val="00646625"/>
    <w:rsid w:val="00647566"/>
    <w:rsid w:val="00652A2E"/>
    <w:rsid w:val="00653644"/>
    <w:rsid w:val="00656FCF"/>
    <w:rsid w:val="00660041"/>
    <w:rsid w:val="00661E0D"/>
    <w:rsid w:val="00671EE6"/>
    <w:rsid w:val="00675E03"/>
    <w:rsid w:val="0068241E"/>
    <w:rsid w:val="00691F0B"/>
    <w:rsid w:val="00693316"/>
    <w:rsid w:val="006A2B7C"/>
    <w:rsid w:val="006A2E3D"/>
    <w:rsid w:val="006A3A6F"/>
    <w:rsid w:val="006A4513"/>
    <w:rsid w:val="006A646C"/>
    <w:rsid w:val="006A7678"/>
    <w:rsid w:val="006B0164"/>
    <w:rsid w:val="006B1499"/>
    <w:rsid w:val="006B3D8D"/>
    <w:rsid w:val="006C53BE"/>
    <w:rsid w:val="006D2FE4"/>
    <w:rsid w:val="006D736E"/>
    <w:rsid w:val="006E178F"/>
    <w:rsid w:val="006E1C9C"/>
    <w:rsid w:val="006E7F18"/>
    <w:rsid w:val="006F1B46"/>
    <w:rsid w:val="006F266C"/>
    <w:rsid w:val="006F545E"/>
    <w:rsid w:val="006F5D17"/>
    <w:rsid w:val="006F622C"/>
    <w:rsid w:val="006F70F2"/>
    <w:rsid w:val="00701601"/>
    <w:rsid w:val="00703535"/>
    <w:rsid w:val="00706387"/>
    <w:rsid w:val="00712CC1"/>
    <w:rsid w:val="00713BFE"/>
    <w:rsid w:val="00713C5E"/>
    <w:rsid w:val="0071505F"/>
    <w:rsid w:val="00722E1D"/>
    <w:rsid w:val="00725122"/>
    <w:rsid w:val="007258A9"/>
    <w:rsid w:val="00745976"/>
    <w:rsid w:val="007523BD"/>
    <w:rsid w:val="00753BEB"/>
    <w:rsid w:val="0076014F"/>
    <w:rsid w:val="007610BB"/>
    <w:rsid w:val="007635BC"/>
    <w:rsid w:val="0076381B"/>
    <w:rsid w:val="00766559"/>
    <w:rsid w:val="00767599"/>
    <w:rsid w:val="007816BF"/>
    <w:rsid w:val="00794A45"/>
    <w:rsid w:val="00797204"/>
    <w:rsid w:val="007A06B8"/>
    <w:rsid w:val="007A3DF2"/>
    <w:rsid w:val="007A5126"/>
    <w:rsid w:val="007A5C9A"/>
    <w:rsid w:val="007B0474"/>
    <w:rsid w:val="007B1DFC"/>
    <w:rsid w:val="007B29B4"/>
    <w:rsid w:val="007B31F5"/>
    <w:rsid w:val="007B368A"/>
    <w:rsid w:val="007C17C5"/>
    <w:rsid w:val="007C1FBC"/>
    <w:rsid w:val="007D2242"/>
    <w:rsid w:val="007D25B8"/>
    <w:rsid w:val="007D33B4"/>
    <w:rsid w:val="007D5C53"/>
    <w:rsid w:val="007E181D"/>
    <w:rsid w:val="007E3570"/>
    <w:rsid w:val="007E3CDD"/>
    <w:rsid w:val="007F2583"/>
    <w:rsid w:val="007F2D33"/>
    <w:rsid w:val="007F4B9D"/>
    <w:rsid w:val="00802530"/>
    <w:rsid w:val="00805194"/>
    <w:rsid w:val="00807AE5"/>
    <w:rsid w:val="008128DD"/>
    <w:rsid w:val="008136B7"/>
    <w:rsid w:val="0081391C"/>
    <w:rsid w:val="00825F30"/>
    <w:rsid w:val="00830453"/>
    <w:rsid w:val="00831CB9"/>
    <w:rsid w:val="00836FAA"/>
    <w:rsid w:val="00847530"/>
    <w:rsid w:val="00850473"/>
    <w:rsid w:val="00855104"/>
    <w:rsid w:val="008629F1"/>
    <w:rsid w:val="008703C9"/>
    <w:rsid w:val="0087088A"/>
    <w:rsid w:val="00870AE1"/>
    <w:rsid w:val="00871658"/>
    <w:rsid w:val="00873253"/>
    <w:rsid w:val="008736BE"/>
    <w:rsid w:val="00875844"/>
    <w:rsid w:val="00882E1E"/>
    <w:rsid w:val="00883ACF"/>
    <w:rsid w:val="008842DE"/>
    <w:rsid w:val="00884F43"/>
    <w:rsid w:val="00884F7F"/>
    <w:rsid w:val="0088535B"/>
    <w:rsid w:val="008933E7"/>
    <w:rsid w:val="008958C4"/>
    <w:rsid w:val="008A0542"/>
    <w:rsid w:val="008B3AD8"/>
    <w:rsid w:val="008B54A6"/>
    <w:rsid w:val="008B77E0"/>
    <w:rsid w:val="008C3C73"/>
    <w:rsid w:val="008D0301"/>
    <w:rsid w:val="008D05D9"/>
    <w:rsid w:val="008D123D"/>
    <w:rsid w:val="008D1FCF"/>
    <w:rsid w:val="008D40CE"/>
    <w:rsid w:val="008D45B6"/>
    <w:rsid w:val="008D4826"/>
    <w:rsid w:val="008D54E4"/>
    <w:rsid w:val="008E4E3B"/>
    <w:rsid w:val="008E686E"/>
    <w:rsid w:val="008F2860"/>
    <w:rsid w:val="008F46E9"/>
    <w:rsid w:val="008F748F"/>
    <w:rsid w:val="00903935"/>
    <w:rsid w:val="009068E9"/>
    <w:rsid w:val="0090760D"/>
    <w:rsid w:val="009078FE"/>
    <w:rsid w:val="00915D33"/>
    <w:rsid w:val="00916C4D"/>
    <w:rsid w:val="009267F8"/>
    <w:rsid w:val="00937F44"/>
    <w:rsid w:val="00951840"/>
    <w:rsid w:val="00957311"/>
    <w:rsid w:val="00960C38"/>
    <w:rsid w:val="00961182"/>
    <w:rsid w:val="00962D39"/>
    <w:rsid w:val="00967805"/>
    <w:rsid w:val="009679BF"/>
    <w:rsid w:val="0097126F"/>
    <w:rsid w:val="0097253E"/>
    <w:rsid w:val="0097306B"/>
    <w:rsid w:val="0097716A"/>
    <w:rsid w:val="009803F5"/>
    <w:rsid w:val="009804C9"/>
    <w:rsid w:val="00986D03"/>
    <w:rsid w:val="009946A0"/>
    <w:rsid w:val="009A0F24"/>
    <w:rsid w:val="009A21E6"/>
    <w:rsid w:val="009A24C6"/>
    <w:rsid w:val="009A2AFC"/>
    <w:rsid w:val="009A2BE8"/>
    <w:rsid w:val="009A4FC5"/>
    <w:rsid w:val="009B2EEB"/>
    <w:rsid w:val="009B6CAA"/>
    <w:rsid w:val="009C534F"/>
    <w:rsid w:val="009C584B"/>
    <w:rsid w:val="009D08E4"/>
    <w:rsid w:val="009D0B5C"/>
    <w:rsid w:val="009D23CE"/>
    <w:rsid w:val="009D489A"/>
    <w:rsid w:val="009D5E38"/>
    <w:rsid w:val="009E5E56"/>
    <w:rsid w:val="009E7E2A"/>
    <w:rsid w:val="009F1890"/>
    <w:rsid w:val="009F1E85"/>
    <w:rsid w:val="009F4312"/>
    <w:rsid w:val="00A01693"/>
    <w:rsid w:val="00A01AE8"/>
    <w:rsid w:val="00A01EB3"/>
    <w:rsid w:val="00A046CD"/>
    <w:rsid w:val="00A05F2A"/>
    <w:rsid w:val="00A073BE"/>
    <w:rsid w:val="00A13360"/>
    <w:rsid w:val="00A16AC4"/>
    <w:rsid w:val="00A231C5"/>
    <w:rsid w:val="00A302B0"/>
    <w:rsid w:val="00A30B5F"/>
    <w:rsid w:val="00A35820"/>
    <w:rsid w:val="00A40B8F"/>
    <w:rsid w:val="00A44A82"/>
    <w:rsid w:val="00A45D45"/>
    <w:rsid w:val="00A502C9"/>
    <w:rsid w:val="00A5098B"/>
    <w:rsid w:val="00A5103A"/>
    <w:rsid w:val="00A55255"/>
    <w:rsid w:val="00A6010F"/>
    <w:rsid w:val="00A70513"/>
    <w:rsid w:val="00A71870"/>
    <w:rsid w:val="00A74956"/>
    <w:rsid w:val="00A779E3"/>
    <w:rsid w:val="00A804A0"/>
    <w:rsid w:val="00A872CF"/>
    <w:rsid w:val="00A912A7"/>
    <w:rsid w:val="00A934A8"/>
    <w:rsid w:val="00A9682F"/>
    <w:rsid w:val="00A97BA3"/>
    <w:rsid w:val="00AA533A"/>
    <w:rsid w:val="00AA5F99"/>
    <w:rsid w:val="00AA6B04"/>
    <w:rsid w:val="00AB3A1A"/>
    <w:rsid w:val="00AB3D43"/>
    <w:rsid w:val="00AC1653"/>
    <w:rsid w:val="00AC33EF"/>
    <w:rsid w:val="00AC62FD"/>
    <w:rsid w:val="00AD15F4"/>
    <w:rsid w:val="00AD3F26"/>
    <w:rsid w:val="00AD6CE2"/>
    <w:rsid w:val="00AE24BB"/>
    <w:rsid w:val="00AF0992"/>
    <w:rsid w:val="00AF1487"/>
    <w:rsid w:val="00AF3736"/>
    <w:rsid w:val="00AF3F32"/>
    <w:rsid w:val="00AF6F75"/>
    <w:rsid w:val="00B054FB"/>
    <w:rsid w:val="00B07CF9"/>
    <w:rsid w:val="00B20B75"/>
    <w:rsid w:val="00B21939"/>
    <w:rsid w:val="00B22100"/>
    <w:rsid w:val="00B4073C"/>
    <w:rsid w:val="00B4440C"/>
    <w:rsid w:val="00B50578"/>
    <w:rsid w:val="00B509C2"/>
    <w:rsid w:val="00B64260"/>
    <w:rsid w:val="00B70944"/>
    <w:rsid w:val="00B77417"/>
    <w:rsid w:val="00B8649F"/>
    <w:rsid w:val="00B978F2"/>
    <w:rsid w:val="00BA39E0"/>
    <w:rsid w:val="00BA5D1B"/>
    <w:rsid w:val="00BA634F"/>
    <w:rsid w:val="00BA7A68"/>
    <w:rsid w:val="00BB4DDC"/>
    <w:rsid w:val="00BB4EBC"/>
    <w:rsid w:val="00BC34F0"/>
    <w:rsid w:val="00BC6987"/>
    <w:rsid w:val="00BD0F22"/>
    <w:rsid w:val="00BD37CF"/>
    <w:rsid w:val="00BD5D58"/>
    <w:rsid w:val="00BE2C42"/>
    <w:rsid w:val="00BE70F1"/>
    <w:rsid w:val="00BF10E8"/>
    <w:rsid w:val="00BF35B3"/>
    <w:rsid w:val="00BF56F5"/>
    <w:rsid w:val="00BF6769"/>
    <w:rsid w:val="00BF7060"/>
    <w:rsid w:val="00C00673"/>
    <w:rsid w:val="00C06676"/>
    <w:rsid w:val="00C0744F"/>
    <w:rsid w:val="00C161F6"/>
    <w:rsid w:val="00C1649D"/>
    <w:rsid w:val="00C218FD"/>
    <w:rsid w:val="00C31024"/>
    <w:rsid w:val="00C3205F"/>
    <w:rsid w:val="00C32B35"/>
    <w:rsid w:val="00C34546"/>
    <w:rsid w:val="00C371CF"/>
    <w:rsid w:val="00C4646C"/>
    <w:rsid w:val="00C47E8F"/>
    <w:rsid w:val="00C52497"/>
    <w:rsid w:val="00C535CA"/>
    <w:rsid w:val="00C55961"/>
    <w:rsid w:val="00C5632C"/>
    <w:rsid w:val="00C73671"/>
    <w:rsid w:val="00C74683"/>
    <w:rsid w:val="00C75FAF"/>
    <w:rsid w:val="00C80CDE"/>
    <w:rsid w:val="00C80D75"/>
    <w:rsid w:val="00C8294F"/>
    <w:rsid w:val="00C866BA"/>
    <w:rsid w:val="00C946D0"/>
    <w:rsid w:val="00C95C75"/>
    <w:rsid w:val="00CA6CC6"/>
    <w:rsid w:val="00CA6F82"/>
    <w:rsid w:val="00CB1775"/>
    <w:rsid w:val="00CB3A15"/>
    <w:rsid w:val="00CB7336"/>
    <w:rsid w:val="00CB7BB5"/>
    <w:rsid w:val="00CC0BC0"/>
    <w:rsid w:val="00CC2587"/>
    <w:rsid w:val="00CC274A"/>
    <w:rsid w:val="00CC3CEE"/>
    <w:rsid w:val="00CC4F1D"/>
    <w:rsid w:val="00CC5B8E"/>
    <w:rsid w:val="00CC69B7"/>
    <w:rsid w:val="00CC7CCE"/>
    <w:rsid w:val="00CD6DB6"/>
    <w:rsid w:val="00CE0E95"/>
    <w:rsid w:val="00CE6879"/>
    <w:rsid w:val="00CF0FE8"/>
    <w:rsid w:val="00CF10ED"/>
    <w:rsid w:val="00CF3172"/>
    <w:rsid w:val="00CF34FE"/>
    <w:rsid w:val="00CF53A2"/>
    <w:rsid w:val="00CF53BF"/>
    <w:rsid w:val="00D01CEF"/>
    <w:rsid w:val="00D04ABF"/>
    <w:rsid w:val="00D1098F"/>
    <w:rsid w:val="00D16CCE"/>
    <w:rsid w:val="00D232A8"/>
    <w:rsid w:val="00D245CE"/>
    <w:rsid w:val="00D25597"/>
    <w:rsid w:val="00D2633B"/>
    <w:rsid w:val="00D269D6"/>
    <w:rsid w:val="00D26B47"/>
    <w:rsid w:val="00D32C2B"/>
    <w:rsid w:val="00D3302A"/>
    <w:rsid w:val="00D37DFE"/>
    <w:rsid w:val="00D4220D"/>
    <w:rsid w:val="00D43C27"/>
    <w:rsid w:val="00D5075D"/>
    <w:rsid w:val="00D50949"/>
    <w:rsid w:val="00D50F66"/>
    <w:rsid w:val="00D5382A"/>
    <w:rsid w:val="00D5738D"/>
    <w:rsid w:val="00D5745D"/>
    <w:rsid w:val="00D66781"/>
    <w:rsid w:val="00D672A6"/>
    <w:rsid w:val="00D70FC5"/>
    <w:rsid w:val="00D73EF5"/>
    <w:rsid w:val="00D74053"/>
    <w:rsid w:val="00D75285"/>
    <w:rsid w:val="00D82971"/>
    <w:rsid w:val="00D836DF"/>
    <w:rsid w:val="00D9099C"/>
    <w:rsid w:val="00D9665D"/>
    <w:rsid w:val="00DA5E01"/>
    <w:rsid w:val="00DB0FB2"/>
    <w:rsid w:val="00DB68CA"/>
    <w:rsid w:val="00DD7AD0"/>
    <w:rsid w:val="00DE50D1"/>
    <w:rsid w:val="00DE7021"/>
    <w:rsid w:val="00DF0E68"/>
    <w:rsid w:val="00DF5A37"/>
    <w:rsid w:val="00DF5B42"/>
    <w:rsid w:val="00DF66A6"/>
    <w:rsid w:val="00E00E62"/>
    <w:rsid w:val="00E12F01"/>
    <w:rsid w:val="00E17A08"/>
    <w:rsid w:val="00E25097"/>
    <w:rsid w:val="00E26F5D"/>
    <w:rsid w:val="00E3074D"/>
    <w:rsid w:val="00E31E51"/>
    <w:rsid w:val="00E35D8F"/>
    <w:rsid w:val="00E426D0"/>
    <w:rsid w:val="00E43BF6"/>
    <w:rsid w:val="00E472F7"/>
    <w:rsid w:val="00E51F30"/>
    <w:rsid w:val="00E63424"/>
    <w:rsid w:val="00E7139E"/>
    <w:rsid w:val="00E738DC"/>
    <w:rsid w:val="00E75853"/>
    <w:rsid w:val="00E7700B"/>
    <w:rsid w:val="00E77BC9"/>
    <w:rsid w:val="00E92992"/>
    <w:rsid w:val="00E93F75"/>
    <w:rsid w:val="00E9556C"/>
    <w:rsid w:val="00E961BA"/>
    <w:rsid w:val="00E96299"/>
    <w:rsid w:val="00E96412"/>
    <w:rsid w:val="00E96AC1"/>
    <w:rsid w:val="00E972E9"/>
    <w:rsid w:val="00EA007A"/>
    <w:rsid w:val="00EA4864"/>
    <w:rsid w:val="00EA48EC"/>
    <w:rsid w:val="00EA5C10"/>
    <w:rsid w:val="00EA681D"/>
    <w:rsid w:val="00EA76F9"/>
    <w:rsid w:val="00EB794C"/>
    <w:rsid w:val="00EC1522"/>
    <w:rsid w:val="00EC3952"/>
    <w:rsid w:val="00ED65DE"/>
    <w:rsid w:val="00ED6CCE"/>
    <w:rsid w:val="00ED718C"/>
    <w:rsid w:val="00EE221D"/>
    <w:rsid w:val="00EE3A43"/>
    <w:rsid w:val="00EF14EF"/>
    <w:rsid w:val="00EF5587"/>
    <w:rsid w:val="00F006C2"/>
    <w:rsid w:val="00F0174A"/>
    <w:rsid w:val="00F0425B"/>
    <w:rsid w:val="00F07102"/>
    <w:rsid w:val="00F078C5"/>
    <w:rsid w:val="00F078DB"/>
    <w:rsid w:val="00F13885"/>
    <w:rsid w:val="00F141CD"/>
    <w:rsid w:val="00F14275"/>
    <w:rsid w:val="00F17D07"/>
    <w:rsid w:val="00F2084B"/>
    <w:rsid w:val="00F22312"/>
    <w:rsid w:val="00F23C16"/>
    <w:rsid w:val="00F2600E"/>
    <w:rsid w:val="00F31694"/>
    <w:rsid w:val="00F34D76"/>
    <w:rsid w:val="00F350D6"/>
    <w:rsid w:val="00F352D9"/>
    <w:rsid w:val="00F3532E"/>
    <w:rsid w:val="00F421F1"/>
    <w:rsid w:val="00F45AB4"/>
    <w:rsid w:val="00F47274"/>
    <w:rsid w:val="00F50B50"/>
    <w:rsid w:val="00F552BB"/>
    <w:rsid w:val="00F5605D"/>
    <w:rsid w:val="00F62A42"/>
    <w:rsid w:val="00F62DC1"/>
    <w:rsid w:val="00F71E1A"/>
    <w:rsid w:val="00F72266"/>
    <w:rsid w:val="00F722B0"/>
    <w:rsid w:val="00F84BD5"/>
    <w:rsid w:val="00F92754"/>
    <w:rsid w:val="00F94A28"/>
    <w:rsid w:val="00F95556"/>
    <w:rsid w:val="00FA07D3"/>
    <w:rsid w:val="00FB0320"/>
    <w:rsid w:val="00FB4AF9"/>
    <w:rsid w:val="00FB6D7A"/>
    <w:rsid w:val="00FC32CA"/>
    <w:rsid w:val="00FC43E8"/>
    <w:rsid w:val="00FC6191"/>
    <w:rsid w:val="00FD0113"/>
    <w:rsid w:val="00FD06FF"/>
    <w:rsid w:val="00FD2751"/>
    <w:rsid w:val="00FE1C67"/>
    <w:rsid w:val="00FE223A"/>
    <w:rsid w:val="00FE7641"/>
    <w:rsid w:val="00FE7953"/>
    <w:rsid w:val="00FF312D"/>
    <w:rsid w:val="00FF46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5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3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35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3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352E"/>
    <w:rPr>
      <w:sz w:val="18"/>
      <w:szCs w:val="18"/>
    </w:rPr>
  </w:style>
  <w:style w:type="table" w:styleId="a5">
    <w:name w:val="Table Grid"/>
    <w:basedOn w:val="a1"/>
    <w:uiPriority w:val="59"/>
    <w:rsid w:val="0030352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7-05-31T09:22:00Z</dcterms:created>
  <dcterms:modified xsi:type="dcterms:W3CDTF">2017-05-31T09:22:00Z</dcterms:modified>
</cp:coreProperties>
</file>